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F69242" w14:textId="22D917F3" w:rsidR="00AC7BE7" w:rsidRPr="00B401C1" w:rsidRDefault="00AC7BE7" w:rsidP="00474A94">
      <w:pPr>
        <w:spacing w:line="480" w:lineRule="auto"/>
        <w:jc w:val="both"/>
        <w:rPr>
          <w:rFonts w:ascii="Arial" w:hAnsi="Arial" w:cs="Arial"/>
          <w:b/>
          <w:bCs/>
          <w:color w:val="000000" w:themeColor="text1"/>
          <w:sz w:val="22"/>
          <w:szCs w:val="22"/>
        </w:rPr>
      </w:pPr>
      <w:r w:rsidRPr="00B401C1">
        <w:rPr>
          <w:rFonts w:ascii="Arial" w:hAnsi="Arial" w:cs="Arial"/>
          <w:b/>
          <w:bCs/>
          <w:color w:val="000000" w:themeColor="text1"/>
          <w:sz w:val="22"/>
          <w:szCs w:val="22"/>
        </w:rPr>
        <w:t xml:space="preserve">Supplementary material </w:t>
      </w:r>
      <w:r w:rsidR="00D62F0C">
        <w:rPr>
          <w:rFonts w:ascii="Arial" w:hAnsi="Arial" w:cs="Arial"/>
          <w:b/>
          <w:bCs/>
          <w:color w:val="000000" w:themeColor="text1"/>
          <w:sz w:val="22"/>
          <w:szCs w:val="22"/>
        </w:rPr>
        <w:t>1</w:t>
      </w:r>
    </w:p>
    <w:p w14:paraId="4C2D369E" w14:textId="4A379420" w:rsidR="00AC7BE7" w:rsidRPr="00B401C1" w:rsidRDefault="00AC7BE7" w:rsidP="00474A94">
      <w:pPr>
        <w:spacing w:line="480" w:lineRule="auto"/>
        <w:jc w:val="both"/>
        <w:rPr>
          <w:rFonts w:ascii="Arial" w:hAnsi="Arial" w:cs="Arial"/>
          <w:b/>
          <w:bCs/>
          <w:color w:val="000000" w:themeColor="text1"/>
          <w:sz w:val="21"/>
          <w:szCs w:val="21"/>
        </w:rPr>
      </w:pPr>
      <w:r w:rsidRPr="00B401C1">
        <w:rPr>
          <w:rFonts w:ascii="Arial" w:hAnsi="Arial" w:cs="Arial"/>
          <w:b/>
          <w:bCs/>
          <w:color w:val="000000" w:themeColor="text1"/>
          <w:sz w:val="21"/>
          <w:szCs w:val="21"/>
        </w:rPr>
        <w:t xml:space="preserve">Search strategy for Medline, Embase, </w:t>
      </w:r>
      <w:proofErr w:type="gramStart"/>
      <w:r w:rsidRPr="00B401C1">
        <w:rPr>
          <w:rFonts w:ascii="Arial" w:hAnsi="Arial" w:cs="Arial"/>
          <w:b/>
          <w:bCs/>
          <w:color w:val="000000" w:themeColor="text1"/>
          <w:sz w:val="21"/>
          <w:szCs w:val="21"/>
        </w:rPr>
        <w:t>PsycInfo</w:t>
      </w:r>
      <w:proofErr w:type="gramEnd"/>
      <w:r w:rsidRPr="00B401C1">
        <w:rPr>
          <w:rFonts w:ascii="Arial" w:hAnsi="Arial" w:cs="Arial"/>
          <w:b/>
          <w:bCs/>
          <w:color w:val="000000" w:themeColor="text1"/>
          <w:sz w:val="21"/>
          <w:szCs w:val="21"/>
        </w:rPr>
        <w:t>:</w:t>
      </w:r>
    </w:p>
    <w:p w14:paraId="7D9517BF" w14:textId="77777777" w:rsidR="00AC7BE7" w:rsidRDefault="00AC7BE7" w:rsidP="00AC7BE7">
      <w:pPr>
        <w:jc w:val="both"/>
        <w:rPr>
          <w:rFonts w:ascii="Arial" w:hAnsi="Arial" w:cs="Arial"/>
          <w:i/>
          <w:iCs/>
          <w:color w:val="000000" w:themeColor="text1"/>
        </w:rPr>
      </w:pPr>
    </w:p>
    <w:p w14:paraId="5BBCFE1C" w14:textId="77777777" w:rsidR="00AC7BE7" w:rsidRDefault="00AC7BE7" w:rsidP="00AC7BE7">
      <w:pPr>
        <w:spacing w:line="276" w:lineRule="auto"/>
        <w:rPr>
          <w:rFonts w:ascii="Arial" w:eastAsia="Arial Unicode MS" w:hAnsi="Arial" w:cs="Arial"/>
        </w:rPr>
        <w:sectPr w:rsidR="00AC7BE7" w:rsidSect="00B401C1">
          <w:pgSz w:w="11900" w:h="16840"/>
          <w:pgMar w:top="1440" w:right="1440" w:bottom="1440" w:left="1440" w:header="708" w:footer="708" w:gutter="0"/>
          <w:cols w:space="708"/>
          <w:docGrid w:linePitch="360"/>
        </w:sectPr>
      </w:pPr>
    </w:p>
    <w:p w14:paraId="7C6D5E9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       HIV.tw. </w:t>
      </w:r>
    </w:p>
    <w:p w14:paraId="0AD2F90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       human immunodeficiency virus.tw. </w:t>
      </w:r>
    </w:p>
    <w:p w14:paraId="5AA8A602"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       AIDS.tw. </w:t>
      </w:r>
    </w:p>
    <w:p w14:paraId="12F58F7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4       acquired immunodeficiency syndrome.tw.</w:t>
      </w:r>
    </w:p>
    <w:p w14:paraId="718DA1EB"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       exp HIV/ </w:t>
      </w:r>
    </w:p>
    <w:p w14:paraId="61899E7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       exp HIV Infections/ </w:t>
      </w:r>
    </w:p>
    <w:p w14:paraId="7791433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       sub-saharan africa.tw. </w:t>
      </w:r>
    </w:p>
    <w:p w14:paraId="1ACCD58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8       exp "Africa south of the Sahara"/</w:t>
      </w:r>
    </w:p>
    <w:p w14:paraId="3F292ECE"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       Angola.tw. </w:t>
      </w:r>
    </w:p>
    <w:p w14:paraId="29F5719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0     Botswana.tw. </w:t>
      </w:r>
    </w:p>
    <w:p w14:paraId="4813CF7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1     Eswatini.tw. </w:t>
      </w:r>
    </w:p>
    <w:p w14:paraId="3B0B4D71"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2     Lesotho.tw. </w:t>
      </w:r>
    </w:p>
    <w:p w14:paraId="3BA6C4E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13     Malawi.tw.</w:t>
      </w:r>
    </w:p>
    <w:p w14:paraId="07DC1455"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4     Mali.tw. </w:t>
      </w:r>
    </w:p>
    <w:p w14:paraId="2104A885"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15     Mozambique.tw.</w:t>
      </w:r>
    </w:p>
    <w:p w14:paraId="4AC1AD2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6     Namibia.tw. </w:t>
      </w:r>
    </w:p>
    <w:p w14:paraId="031CFC9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7     South Africa.tw. </w:t>
      </w:r>
    </w:p>
    <w:p w14:paraId="0A13595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8     Zambia.tw. </w:t>
      </w:r>
    </w:p>
    <w:p w14:paraId="23573DB2"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9     Zimbabwe.tw. </w:t>
      </w:r>
    </w:p>
    <w:p w14:paraId="64E68D06"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0     Burundi.tw. </w:t>
      </w:r>
    </w:p>
    <w:p w14:paraId="7BBD190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1     Eritrea.tw. </w:t>
      </w:r>
    </w:p>
    <w:p w14:paraId="2076DF3E"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2     Ethiopia.tw. </w:t>
      </w:r>
    </w:p>
    <w:p w14:paraId="0B5F06F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3     Kenya.tw. </w:t>
      </w:r>
    </w:p>
    <w:p w14:paraId="579C245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4     Rwanda.tw. </w:t>
      </w:r>
    </w:p>
    <w:p w14:paraId="1C2A6D21"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5     Somalia.tw. </w:t>
      </w:r>
    </w:p>
    <w:p w14:paraId="22A950D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6     South Sudan.tw. </w:t>
      </w:r>
    </w:p>
    <w:p w14:paraId="548E6D37"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7     Sudan.tw. </w:t>
      </w:r>
    </w:p>
    <w:p w14:paraId="7700CA84"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8     Tanzania.tw. </w:t>
      </w:r>
    </w:p>
    <w:p w14:paraId="74662D9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29     Uganda.tw. </w:t>
      </w:r>
    </w:p>
    <w:p w14:paraId="0EF04C55"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0     Benin.tw. </w:t>
      </w:r>
    </w:p>
    <w:p w14:paraId="33AD1532"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1     Burkina Faso.tw. </w:t>
      </w:r>
    </w:p>
    <w:p w14:paraId="1213017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2     Cabo Verde.tw. </w:t>
      </w:r>
    </w:p>
    <w:p w14:paraId="7E2C3E6B"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3     Cameroon.tw. </w:t>
      </w:r>
    </w:p>
    <w:p w14:paraId="0263894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4     Central African Republic.tw. </w:t>
      </w:r>
    </w:p>
    <w:p w14:paraId="3F9747A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5     Chad.tw. </w:t>
      </w:r>
    </w:p>
    <w:p w14:paraId="29A5CFF5"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6     Comoros.tw. </w:t>
      </w:r>
    </w:p>
    <w:p w14:paraId="5927AA24"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7     Democratic Republic of Congo.tw. </w:t>
      </w:r>
    </w:p>
    <w:p w14:paraId="61B7137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8     Republic of Congo.tw. </w:t>
      </w:r>
    </w:p>
    <w:p w14:paraId="4773E8F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39     Cote d'Ivoire.tw. </w:t>
      </w:r>
    </w:p>
    <w:p w14:paraId="44BD5945"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0     Equatorial Guinea.tw. </w:t>
      </w:r>
    </w:p>
    <w:p w14:paraId="2F168A7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1     Gabon.tw. </w:t>
      </w:r>
    </w:p>
    <w:p w14:paraId="0ECB3F11"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2     Gambia.tw. </w:t>
      </w:r>
    </w:p>
    <w:p w14:paraId="263F335D"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3     Ghana.tw. </w:t>
      </w:r>
    </w:p>
    <w:p w14:paraId="61A23580"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44     Guinea.tw.</w:t>
      </w:r>
    </w:p>
    <w:p w14:paraId="26EB4A9D"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5     Guinea-Bissau.tw. </w:t>
      </w:r>
    </w:p>
    <w:p w14:paraId="2B9A3E15"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6     Liberia.tw. </w:t>
      </w:r>
    </w:p>
    <w:p w14:paraId="574C655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7     Madagascar.tw. </w:t>
      </w:r>
    </w:p>
    <w:p w14:paraId="28D7F5C0"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8     Mauritania.tw. </w:t>
      </w:r>
    </w:p>
    <w:p w14:paraId="7FFB7CF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49     Mauritius.tw. </w:t>
      </w:r>
    </w:p>
    <w:p w14:paraId="6DF72FF4"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0     Niger.tw. </w:t>
      </w:r>
    </w:p>
    <w:p w14:paraId="3EF7A471"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1     Nigeria.tw. </w:t>
      </w:r>
    </w:p>
    <w:p w14:paraId="3D6C662E"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2     "Sao Tome and Principe".tw. </w:t>
      </w:r>
    </w:p>
    <w:p w14:paraId="0298D87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3     Senegal.tw. </w:t>
      </w:r>
    </w:p>
    <w:p w14:paraId="3CB51A55"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4     Seychelles.tw. </w:t>
      </w:r>
    </w:p>
    <w:p w14:paraId="0AC00534"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5     Sierra Leone.tw. </w:t>
      </w:r>
    </w:p>
    <w:p w14:paraId="0394499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lastRenderedPageBreak/>
        <w:t xml:space="preserve">56     Togo.tw. </w:t>
      </w:r>
    </w:p>
    <w:p w14:paraId="6AD844C7"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7     cell phon*.tw. </w:t>
      </w:r>
    </w:p>
    <w:p w14:paraId="05D36A1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8     mobile phon*.tw. </w:t>
      </w:r>
    </w:p>
    <w:p w14:paraId="1A9A18D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59     cell telephon*.tw. </w:t>
      </w:r>
    </w:p>
    <w:p w14:paraId="24B7250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0     mobile telephon*.tw. </w:t>
      </w:r>
    </w:p>
    <w:p w14:paraId="2114573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1     compute*.tw. </w:t>
      </w:r>
    </w:p>
    <w:p w14:paraId="24635C8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2     telemedicine.tw. </w:t>
      </w:r>
    </w:p>
    <w:p w14:paraId="12E1AF0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3     internet.tw. </w:t>
      </w:r>
    </w:p>
    <w:p w14:paraId="7704E01B"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4     online syste*.tw. </w:t>
      </w:r>
    </w:p>
    <w:p w14:paraId="111664F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65     telecommunication.tw.</w:t>
      </w:r>
    </w:p>
    <w:p w14:paraId="232C4CF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6     mobile applicatio*.tw. </w:t>
      </w:r>
    </w:p>
    <w:p w14:paraId="75929060"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7     communications media.tw. </w:t>
      </w:r>
    </w:p>
    <w:p w14:paraId="12B9A67E"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8     computer communication networ*.tw. </w:t>
      </w:r>
    </w:p>
    <w:p w14:paraId="7734EDB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69     mhealth.tw. </w:t>
      </w:r>
    </w:p>
    <w:p w14:paraId="44914DD1"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0     m-health.tw. </w:t>
      </w:r>
    </w:p>
    <w:p w14:paraId="156322F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1     mobile health.tw. </w:t>
      </w:r>
    </w:p>
    <w:p w14:paraId="174147FB"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2     ehealth.tw. </w:t>
      </w:r>
    </w:p>
    <w:p w14:paraId="3E733164"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3     e-health.tw. </w:t>
      </w:r>
    </w:p>
    <w:p w14:paraId="643A8E8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4     electronic health.tw. </w:t>
      </w:r>
    </w:p>
    <w:p w14:paraId="357BFDD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5     educational technolog*.tw. </w:t>
      </w:r>
    </w:p>
    <w:p w14:paraId="70C6A8B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6     multimedia.tw. </w:t>
      </w:r>
    </w:p>
    <w:p w14:paraId="1042DBA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7     social media.tw. </w:t>
      </w:r>
    </w:p>
    <w:p w14:paraId="6FF27767"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8     text messag*.tw. </w:t>
      </w:r>
    </w:p>
    <w:p w14:paraId="43DB986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79     SMS.tw. </w:t>
      </w:r>
    </w:p>
    <w:p w14:paraId="5A72E6D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0     vide*.tw. </w:t>
      </w:r>
    </w:p>
    <w:p w14:paraId="050F634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1     smart phon*.tw. </w:t>
      </w:r>
    </w:p>
    <w:p w14:paraId="3A60A76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2     smartphon*.tw. </w:t>
      </w:r>
    </w:p>
    <w:p w14:paraId="290424D8"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3     digital media.tw. </w:t>
      </w:r>
    </w:p>
    <w:p w14:paraId="1F062BF1"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4     digital health.tw. </w:t>
      </w:r>
    </w:p>
    <w:p w14:paraId="4AD07C3D"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5     digital health interventio*.tw. </w:t>
      </w:r>
    </w:p>
    <w:p w14:paraId="3B3B192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86     digital interventio*.tw.</w:t>
      </w:r>
    </w:p>
    <w:p w14:paraId="6540198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7     exp Telemedicine/ </w:t>
      </w:r>
    </w:p>
    <w:p w14:paraId="6720F4C9"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8     exp Computer Communication Networks/ </w:t>
      </w:r>
    </w:p>
    <w:p w14:paraId="765BB68E"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89     exp Online Systems/ </w:t>
      </w:r>
    </w:p>
    <w:p w14:paraId="3777693C"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0     exp Communications Media/ </w:t>
      </w:r>
    </w:p>
    <w:p w14:paraId="7B0D022D"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1     exp Telecommunications/ </w:t>
      </w:r>
    </w:p>
    <w:p w14:paraId="3D198151"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2     Mobile Applications/ </w:t>
      </w:r>
    </w:p>
    <w:p w14:paraId="1682DBC4"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3     ICT.tw. </w:t>
      </w:r>
    </w:p>
    <w:p w14:paraId="3535B1CA"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4     internet interventio*.tw. </w:t>
      </w:r>
    </w:p>
    <w:p w14:paraId="67F26613"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5     internet-based interventio*.tw. </w:t>
      </w:r>
    </w:p>
    <w:p w14:paraId="5942E2FB"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6     web-based interventio*.tw. </w:t>
      </w:r>
    </w:p>
    <w:p w14:paraId="760AAF97"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7     "information and communications technolog*".tw. </w:t>
      </w:r>
    </w:p>
    <w:p w14:paraId="12FF3017"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8     1 or 2 or 3 or 4 or 5 or 6 </w:t>
      </w:r>
    </w:p>
    <w:p w14:paraId="62E49C20"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99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w:t>
      </w:r>
    </w:p>
    <w:p w14:paraId="7746532F"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00     57 or 58 or 59 or 60 or 61 or 62 or 63 or 64 or 65 or 66 or 67 or 68 or 69 or 70 or 71 or 72 or 73 or 74 or 75 or 76 or 77 or 78 or 79 or 80 or 81 or 82 or 83 or 84 or 85 or 86 or 87 or 88 or 89 or 90 or 91 or 92 or 93 or 94 or 95 or 96 or 97 </w:t>
      </w:r>
    </w:p>
    <w:p w14:paraId="5FF230ED" w14:textId="77777777" w:rsidR="00AC7BE7" w:rsidRPr="00A7558E"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t xml:space="preserve">101     98 and 99 and 100 </w:t>
      </w:r>
    </w:p>
    <w:p w14:paraId="694BE1DE" w14:textId="77777777" w:rsidR="00AC7BE7" w:rsidRPr="00A7558E" w:rsidRDefault="00AC7BE7" w:rsidP="00474A94">
      <w:pPr>
        <w:spacing w:line="480" w:lineRule="auto"/>
        <w:rPr>
          <w:rFonts w:ascii="Arial" w:eastAsia="Arial Unicode MS" w:hAnsi="Arial" w:cs="Arial"/>
          <w:sz w:val="20"/>
          <w:szCs w:val="20"/>
        </w:rPr>
      </w:pPr>
    </w:p>
    <w:p w14:paraId="1F24DF76" w14:textId="2CCCCDC5" w:rsidR="00AC7BE7" w:rsidRDefault="00AC7BE7" w:rsidP="00474A94">
      <w:pPr>
        <w:spacing w:line="480" w:lineRule="auto"/>
        <w:rPr>
          <w:rFonts w:ascii="Arial" w:eastAsia="Arial Unicode MS" w:hAnsi="Arial" w:cs="Arial"/>
          <w:sz w:val="20"/>
          <w:szCs w:val="20"/>
        </w:rPr>
      </w:pPr>
      <w:r w:rsidRPr="00A7558E">
        <w:rPr>
          <w:rFonts w:ascii="Arial" w:eastAsia="Arial Unicode MS" w:hAnsi="Arial" w:cs="Arial"/>
          <w:sz w:val="20"/>
          <w:szCs w:val="20"/>
        </w:rPr>
        <w:lastRenderedPageBreak/>
        <w:t xml:space="preserve">102     limit 101 to (english language and yr="2000 -Current") </w:t>
      </w:r>
    </w:p>
    <w:p w14:paraId="47FECFA3" w14:textId="15708E96" w:rsidR="00AC7BE7" w:rsidRDefault="00AC7BE7" w:rsidP="00474A94">
      <w:pPr>
        <w:spacing w:line="480" w:lineRule="auto"/>
        <w:rPr>
          <w:rFonts w:ascii="Arial" w:eastAsia="Arial Unicode MS" w:hAnsi="Arial" w:cs="Arial"/>
          <w:sz w:val="20"/>
          <w:szCs w:val="20"/>
        </w:rPr>
      </w:pPr>
    </w:p>
    <w:p w14:paraId="1A1AD953" w14:textId="13100DE9" w:rsidR="00AC7BE7" w:rsidRDefault="00AC7BE7" w:rsidP="00474A94">
      <w:pPr>
        <w:spacing w:line="480" w:lineRule="auto"/>
        <w:rPr>
          <w:rFonts w:ascii="Arial" w:eastAsia="Arial Unicode MS" w:hAnsi="Arial" w:cs="Arial"/>
          <w:sz w:val="20"/>
          <w:szCs w:val="20"/>
        </w:rPr>
      </w:pPr>
    </w:p>
    <w:p w14:paraId="30D872A1" w14:textId="77777777" w:rsidR="00AC7BE7" w:rsidRDefault="00AC7BE7" w:rsidP="00474A94">
      <w:pPr>
        <w:spacing w:line="480" w:lineRule="auto"/>
        <w:jc w:val="both"/>
        <w:rPr>
          <w:rFonts w:ascii="Arial" w:hAnsi="Arial" w:cs="Arial"/>
          <w:color w:val="000000" w:themeColor="text1"/>
          <w:sz w:val="20"/>
          <w:szCs w:val="20"/>
        </w:rPr>
        <w:sectPr w:rsidR="00AC7BE7" w:rsidSect="00B401C1">
          <w:type w:val="continuous"/>
          <w:pgSz w:w="11900" w:h="16840"/>
          <w:pgMar w:top="1440" w:right="1440" w:bottom="1440" w:left="1440" w:header="708" w:footer="708" w:gutter="0"/>
          <w:cols w:num="2" w:space="708"/>
          <w:docGrid w:linePitch="360"/>
        </w:sectPr>
      </w:pPr>
    </w:p>
    <w:p w14:paraId="3D559180" w14:textId="77777777" w:rsidR="00AC7BE7" w:rsidRDefault="00AC7BE7" w:rsidP="00474A94">
      <w:pPr>
        <w:spacing w:line="480" w:lineRule="auto"/>
        <w:jc w:val="both"/>
        <w:rPr>
          <w:rFonts w:ascii="Arial" w:hAnsi="Arial" w:cs="Arial"/>
          <w:color w:val="000000" w:themeColor="text1"/>
          <w:sz w:val="20"/>
          <w:szCs w:val="20"/>
        </w:rPr>
      </w:pPr>
    </w:p>
    <w:p w14:paraId="4DBFB1CA" w14:textId="424E6143" w:rsidR="00AC7BE7" w:rsidRPr="00474A94" w:rsidRDefault="00AC7BE7" w:rsidP="00474A94">
      <w:pPr>
        <w:spacing w:line="480" w:lineRule="auto"/>
        <w:jc w:val="both"/>
        <w:rPr>
          <w:rFonts w:ascii="Arial" w:hAnsi="Arial" w:cs="Arial"/>
          <w:b/>
          <w:bCs/>
          <w:color w:val="000000" w:themeColor="text1"/>
          <w:sz w:val="21"/>
          <w:szCs w:val="21"/>
        </w:rPr>
      </w:pPr>
      <w:r w:rsidRPr="00B401C1">
        <w:rPr>
          <w:rFonts w:ascii="Arial" w:hAnsi="Arial" w:cs="Arial"/>
          <w:b/>
          <w:bCs/>
          <w:color w:val="000000" w:themeColor="text1"/>
          <w:sz w:val="21"/>
          <w:szCs w:val="21"/>
        </w:rPr>
        <w:t>Search strategy for Web of Science and Cochrane library:</w:t>
      </w:r>
    </w:p>
    <w:p w14:paraId="4E1471D7" w14:textId="77777777" w:rsidR="00AC7BE7" w:rsidRPr="00A7558E" w:rsidRDefault="00AC7BE7" w:rsidP="00474A94">
      <w:pPr>
        <w:spacing w:line="480" w:lineRule="auto"/>
        <w:jc w:val="both"/>
        <w:rPr>
          <w:rFonts w:ascii="Arial" w:hAnsi="Arial" w:cs="Arial"/>
          <w:color w:val="000000"/>
          <w:sz w:val="20"/>
          <w:szCs w:val="20"/>
        </w:rPr>
      </w:pPr>
      <w:r w:rsidRPr="00A7558E">
        <w:rPr>
          <w:rFonts w:ascii="Arial" w:hAnsi="Arial" w:cs="Arial"/>
          <w:color w:val="000000"/>
          <w:sz w:val="20"/>
          <w:szCs w:val="20"/>
        </w:rPr>
        <w:t xml:space="preserve">Sub-Saharan Africa OR Angola OR Benin OR Botswana OR Burkina Faso OR Burundi OR Cabo Verde OR Cameroon OR Central African Republic OR Chad OR Comoros OR Democratic Republic of Congo OR Republic of Congo Or Cote d’Ivoire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in Title Abstract Keyword </w:t>
      </w:r>
    </w:p>
    <w:p w14:paraId="01602EAF" w14:textId="77777777" w:rsidR="00AC7BE7" w:rsidRPr="00A7558E" w:rsidRDefault="00AC7BE7" w:rsidP="00474A94">
      <w:pPr>
        <w:spacing w:line="480" w:lineRule="auto"/>
        <w:jc w:val="both"/>
        <w:rPr>
          <w:rFonts w:ascii="Arial" w:hAnsi="Arial" w:cs="Arial"/>
          <w:color w:val="000000"/>
          <w:sz w:val="20"/>
          <w:szCs w:val="20"/>
        </w:rPr>
      </w:pPr>
    </w:p>
    <w:p w14:paraId="61EBA06D" w14:textId="77777777" w:rsidR="00AC7BE7" w:rsidRPr="00A7558E" w:rsidRDefault="00AC7BE7" w:rsidP="00474A94">
      <w:pPr>
        <w:spacing w:line="480" w:lineRule="auto"/>
        <w:jc w:val="both"/>
        <w:rPr>
          <w:rFonts w:ascii="Arial" w:hAnsi="Arial" w:cs="Arial"/>
          <w:color w:val="000000"/>
          <w:sz w:val="20"/>
          <w:szCs w:val="20"/>
        </w:rPr>
      </w:pPr>
      <w:r w:rsidRPr="00A7558E">
        <w:rPr>
          <w:rFonts w:ascii="Arial" w:hAnsi="Arial" w:cs="Arial"/>
          <w:b/>
          <w:bCs/>
          <w:color w:val="000000"/>
          <w:sz w:val="20"/>
          <w:szCs w:val="20"/>
        </w:rPr>
        <w:t>AND</w:t>
      </w:r>
      <w:r w:rsidRPr="00A7558E">
        <w:rPr>
          <w:rFonts w:ascii="Arial" w:hAnsi="Arial" w:cs="Arial"/>
          <w:color w:val="000000"/>
          <w:sz w:val="20"/>
          <w:szCs w:val="20"/>
        </w:rPr>
        <w:t xml:space="preserve"> HIV OR Human Immunodeficiency Virus OR AIDS OR Acquired Immunodeficiency Syndrome OR HIV infection in Title Abstract Keyword </w:t>
      </w:r>
    </w:p>
    <w:p w14:paraId="27765FED" w14:textId="77777777" w:rsidR="00AC7BE7" w:rsidRPr="00A7558E" w:rsidRDefault="00AC7BE7" w:rsidP="00474A94">
      <w:pPr>
        <w:spacing w:line="480" w:lineRule="auto"/>
        <w:jc w:val="both"/>
        <w:rPr>
          <w:rFonts w:ascii="Arial" w:hAnsi="Arial" w:cs="Arial"/>
          <w:color w:val="000000"/>
          <w:sz w:val="20"/>
          <w:szCs w:val="20"/>
        </w:rPr>
      </w:pPr>
    </w:p>
    <w:p w14:paraId="00867EAD" w14:textId="01F83A3B" w:rsidR="00AC7BE7" w:rsidRDefault="00AC7BE7" w:rsidP="00474A94">
      <w:pPr>
        <w:spacing w:line="480" w:lineRule="auto"/>
        <w:jc w:val="both"/>
        <w:rPr>
          <w:rFonts w:ascii="Arial" w:hAnsi="Arial" w:cs="Arial"/>
          <w:i/>
          <w:iCs/>
          <w:color w:val="000000" w:themeColor="text1"/>
          <w:sz w:val="20"/>
          <w:szCs w:val="20"/>
        </w:rPr>
      </w:pPr>
      <w:r w:rsidRPr="00A7558E">
        <w:rPr>
          <w:rFonts w:ascii="Arial" w:hAnsi="Arial" w:cs="Arial"/>
          <w:b/>
          <w:bCs/>
          <w:color w:val="000000"/>
          <w:sz w:val="20"/>
          <w:szCs w:val="20"/>
        </w:rPr>
        <w:t>AND</w:t>
      </w:r>
      <w:r w:rsidRPr="00A7558E">
        <w:rPr>
          <w:rFonts w:ascii="Arial" w:hAnsi="Arial" w:cs="Arial"/>
          <w:color w:val="000000"/>
          <w:sz w:val="20"/>
          <w:szCs w:val="20"/>
        </w:rPr>
        <w:t xml:space="preserve"> cell phone OR mobile phone OR cell telephone OR mobile telephone OR computer OR telemedicine OR internet OR online systems OR telecommunication OR mobile applications OR communications media OR computer communication networks OR mhealth OR m-health OR mobile health OR ehealth OR e-health OR electronic health OR educational technology OR multimedia OR social media OR text message OR SMS OR video OR smartphone OR smart phone OR digital media OR digital health OR digital intervention OR digital health intervention OR ICT OR information and communications technology OR internet intervention OR internet-based intervention OR web-based intervention in Title Abstract Keyword</w:t>
      </w:r>
    </w:p>
    <w:p w14:paraId="2ADE9AE3" w14:textId="77777777" w:rsidR="00684ECA" w:rsidRPr="00684ECA" w:rsidRDefault="00684ECA" w:rsidP="00474A94">
      <w:pPr>
        <w:spacing w:line="480" w:lineRule="auto"/>
        <w:jc w:val="both"/>
        <w:rPr>
          <w:rFonts w:ascii="Arial" w:hAnsi="Arial" w:cs="Arial"/>
          <w:i/>
          <w:iCs/>
          <w:color w:val="000000" w:themeColor="text1"/>
          <w:sz w:val="20"/>
          <w:szCs w:val="20"/>
        </w:rPr>
      </w:pPr>
    </w:p>
    <w:p w14:paraId="67CE6EDD" w14:textId="53F620BA" w:rsidR="00AC7BE7" w:rsidRPr="00474A94" w:rsidRDefault="00AC7BE7" w:rsidP="00474A94">
      <w:pPr>
        <w:spacing w:line="480" w:lineRule="auto"/>
        <w:jc w:val="both"/>
        <w:rPr>
          <w:rFonts w:ascii="Arial" w:hAnsi="Arial" w:cs="Arial"/>
          <w:b/>
          <w:bCs/>
          <w:color w:val="000000" w:themeColor="text1"/>
          <w:sz w:val="21"/>
          <w:szCs w:val="21"/>
        </w:rPr>
      </w:pPr>
      <w:r w:rsidRPr="00B401C1">
        <w:rPr>
          <w:rFonts w:ascii="Arial" w:hAnsi="Arial" w:cs="Arial"/>
          <w:b/>
          <w:bCs/>
          <w:color w:val="000000" w:themeColor="text1"/>
          <w:sz w:val="21"/>
          <w:szCs w:val="21"/>
        </w:rPr>
        <w:t>Search strategy for Pan-African Clinical Trials Registry:</w:t>
      </w:r>
    </w:p>
    <w:p w14:paraId="757FF0BE" w14:textId="77777777" w:rsidR="00AC7BE7" w:rsidRPr="003A45B8" w:rsidRDefault="00AC7BE7" w:rsidP="00474A94">
      <w:pPr>
        <w:spacing w:line="480" w:lineRule="auto"/>
        <w:jc w:val="both"/>
        <w:rPr>
          <w:rFonts w:ascii="Arial" w:hAnsi="Arial" w:cs="Arial"/>
          <w:color w:val="000000" w:themeColor="text1"/>
          <w:sz w:val="20"/>
          <w:szCs w:val="20"/>
        </w:rPr>
      </w:pPr>
      <w:r w:rsidRPr="003A45B8">
        <w:rPr>
          <w:rFonts w:ascii="Arial" w:hAnsi="Arial" w:cs="Arial"/>
          <w:color w:val="000000" w:themeColor="text1"/>
          <w:sz w:val="20"/>
          <w:szCs w:val="20"/>
        </w:rPr>
        <w:t>Search terms: HIV</w:t>
      </w:r>
    </w:p>
    <w:p w14:paraId="2A160171" w14:textId="585F5DB7" w:rsidR="00B23E00" w:rsidRDefault="00AC7BE7" w:rsidP="006C05A5">
      <w:pPr>
        <w:spacing w:line="480" w:lineRule="auto"/>
        <w:jc w:val="both"/>
      </w:pPr>
      <w:r w:rsidRPr="003A45B8">
        <w:rPr>
          <w:rFonts w:ascii="Arial" w:hAnsi="Arial" w:cs="Arial"/>
          <w:color w:val="000000" w:themeColor="text1"/>
          <w:sz w:val="20"/>
          <w:szCs w:val="20"/>
        </w:rPr>
        <w:t>Recruitment status: Completed</w:t>
      </w:r>
      <w:bookmarkStart w:id="0" w:name="_GoBack"/>
      <w:bookmarkEnd w:id="0"/>
    </w:p>
    <w:sectPr w:rsidR="00B23E00" w:rsidSect="00B401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BE7"/>
    <w:rsid w:val="00061F81"/>
    <w:rsid w:val="00093DF5"/>
    <w:rsid w:val="000D0226"/>
    <w:rsid w:val="00137740"/>
    <w:rsid w:val="001772D5"/>
    <w:rsid w:val="00226456"/>
    <w:rsid w:val="002A5988"/>
    <w:rsid w:val="00344275"/>
    <w:rsid w:val="0037168C"/>
    <w:rsid w:val="003F29A6"/>
    <w:rsid w:val="00432F5D"/>
    <w:rsid w:val="00474A94"/>
    <w:rsid w:val="00477FAA"/>
    <w:rsid w:val="004B119C"/>
    <w:rsid w:val="005B18C0"/>
    <w:rsid w:val="0061209C"/>
    <w:rsid w:val="006330BF"/>
    <w:rsid w:val="00633D54"/>
    <w:rsid w:val="00671F39"/>
    <w:rsid w:val="00684ECA"/>
    <w:rsid w:val="006929D4"/>
    <w:rsid w:val="006C05A5"/>
    <w:rsid w:val="00701E72"/>
    <w:rsid w:val="007275FB"/>
    <w:rsid w:val="00883C71"/>
    <w:rsid w:val="008B4AE6"/>
    <w:rsid w:val="00933404"/>
    <w:rsid w:val="009C6207"/>
    <w:rsid w:val="009D1E42"/>
    <w:rsid w:val="009E4EC3"/>
    <w:rsid w:val="00A83391"/>
    <w:rsid w:val="00AC7BE7"/>
    <w:rsid w:val="00AD2BDA"/>
    <w:rsid w:val="00B23E00"/>
    <w:rsid w:val="00B401C1"/>
    <w:rsid w:val="00B554F0"/>
    <w:rsid w:val="00BA1405"/>
    <w:rsid w:val="00C0754D"/>
    <w:rsid w:val="00CD6340"/>
    <w:rsid w:val="00D11D15"/>
    <w:rsid w:val="00D62F0C"/>
    <w:rsid w:val="00DA116E"/>
    <w:rsid w:val="00DB2D12"/>
    <w:rsid w:val="00E71051"/>
    <w:rsid w:val="00F402DC"/>
    <w:rsid w:val="00F60083"/>
    <w:rsid w:val="00F8243A"/>
    <w:rsid w:val="00FA0DE7"/>
    <w:rsid w:val="00FA4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A99E"/>
  <w15:chartTrackingRefBased/>
  <w15:docId w15:val="{5FBC5ECA-5FDF-C84C-B046-872F79D1F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7</Words>
  <Characters>4144</Characters>
  <Application>Microsoft Office Word</Application>
  <DocSecurity>0</DocSecurity>
  <Lines>34</Lines>
  <Paragraphs>9</Paragraphs>
  <ScaleCrop>false</ScaleCrop>
  <Company/>
  <LinksUpToDate>false</LinksUpToDate>
  <CharactersWithSpaces>4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by, Louisa</dc:creator>
  <cp:keywords/>
  <dc:description/>
  <cp:lastModifiedBy>Julia Bailey</cp:lastModifiedBy>
  <cp:revision>6</cp:revision>
  <dcterms:created xsi:type="dcterms:W3CDTF">2021-02-15T10:53:00Z</dcterms:created>
  <dcterms:modified xsi:type="dcterms:W3CDTF">2021-06-24T10:57:00Z</dcterms:modified>
</cp:coreProperties>
</file>